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20"/>
        <w:gridCol w:w="1320"/>
        <w:gridCol w:w="960"/>
        <w:gridCol w:w="960"/>
        <w:gridCol w:w="960"/>
        <w:gridCol w:w="960"/>
        <w:gridCol w:w="960"/>
        <w:gridCol w:w="960"/>
      </w:tblGrid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DOWN-REGULATE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T2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T3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BP_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G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Coun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F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Coun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FE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O antigen metabolic proces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GO:00464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9,66E-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8,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Ciliary or flagellar motilit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GO:00015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2,34E-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8,0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4,70E-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21,20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Ferment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GO:00061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4,47E-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5,2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,40E-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8,00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Spermidine transpor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GO:00158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5,00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0,7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,40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2,70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Cellular respir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GO:00453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2,28E-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6,5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,70E-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6,70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cellular protein complex assembl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GO:00436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,63E-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5,8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,20E-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0,60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CC_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Flagellin-based flagellu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GO:00092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,06E-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0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6,40E-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2,50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Intracellular organell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GO:00432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2,76E-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,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6,40E-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,70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Peptidoglycan-based cell wal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GO:00092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,98E-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2,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8,80E-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2,60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Cytoplasmic par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GO:0044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,49E-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2,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,60E-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2,30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MF_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nitrite reductase activit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GO:00422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,89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9,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,90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8,90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glutamate decarboxylase activit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GO:00043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,03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0,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,09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0,60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polyamine transmembrane transporter activit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GO:00152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,16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0,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,19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8,18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lipid kinase activit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GO:00017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,58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9,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hexokinase activit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GO:00043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,16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8,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ferredoxin hydrogenase activit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GO:00089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5,70E-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7,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,38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5,83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calcium ion bindin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GO:00055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,22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5,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6,10E-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7,77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Transition metal ion bindin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GO:00469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,81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,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,50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,70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KEGG PATHWA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Flagellar assembl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ecj020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,37E-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2,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5,44E-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0,79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Bacterial chemotaxi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ecj020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,35E-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26,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,42E-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27,71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Nitrogen metabolis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eck009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,73E-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6,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,27E-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4,38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Polyketide sugar unit biosynthesi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ecj005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,26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6,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Methane metabolis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ecw006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,33E-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3,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5,04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0,87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Tryptophan metabolis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ecs003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2,26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2,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it-IT" w:eastAsia="it-IT"/>
              </w:rPr>
              <w:t>Benzoate degradation via CoA lig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ecf006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4,91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0,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,69E-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6,30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Vitamin B6 metabolis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ecv007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2,85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0,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Two-component syste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ecj020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,36E-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0,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0,00E+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Butanoate metabolis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ece006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2,03E-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9,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,60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0,87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beta-Alanine metabolis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ect004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4,19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8,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4,26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8,89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Fatty acid metabolis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ecq000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4,19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8,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Citrate cycle (TCA cycle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eco000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,89E-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7,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,60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0,87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Alanine, aspartate and glutamate metabolis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ecq002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,13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7,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,18E-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9,66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Glyoxylate and dicarboxylate metabolis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ect006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,99E-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6,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2,87E-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10,87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Glycolysis / Gluconeogenesi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ecg000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7,58E-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6,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Ribosom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ecv030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4,24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5,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Oxidative phosphoryl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ecv001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2,05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4,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7,29E-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7,45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ABC transporter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eco020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7,48E-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4,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4,83E-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4,32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Arginine and proline metabolis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eum003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3,44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4,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2,08E-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6,36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-PREGULATE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P_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G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Coun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F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Coun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FE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trescine transpor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58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31E-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,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78E-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,77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ligosaccharide transpor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57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23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,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S respon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94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70E-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0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85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ttranscriptional regulation of gene express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06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25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95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82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 foldin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4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,29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35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28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partate family amino acid metabolic proces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90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8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0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02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organic anion transpor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56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06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ular respir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453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61E-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e catabolic proces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93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56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50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92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ion transpor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8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50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enzyme biosynthetic proces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91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72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73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47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RNA processin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44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08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07E-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28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ular protein metabolic proces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442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26E-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31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6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boxylic acid metabolic proces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97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08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2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4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e biosynthetic proces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93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98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70E-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42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tine metabolic proces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94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50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,95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ular protein complex disassembl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436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28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,41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erol metabolic proces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65E-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97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nucleobase, nucleoside and nucleotide interconvers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59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2E-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79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cription, DNA-dependen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3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07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36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sine biosynthetic process via diaminopimelat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90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67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93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l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4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,86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46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genic amine biosynthetic proces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424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88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37E-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45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C_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elle envelop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19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09E-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08E-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33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so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58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04E-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65E-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57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tidoglycan-based cell wal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92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05E-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93E-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55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F_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-formylglutathione hydrolase activit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87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2745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,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2621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,66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mate dehydrogenase activit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88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280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dopeptidase activit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41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3173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ition metal ion bindin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469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93E-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320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4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enyl ribonucleotide bindin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25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1531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 polymerase activit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40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767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33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lfate transmembrane transporter activit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82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2988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,88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enobiotic-transporting ATPase activit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85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5387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,27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kali metal ion bindin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14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6779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24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tiporter activit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52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7166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39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matinase activit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87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8818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,76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rphobilinogen synthase activit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46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8818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,76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cohol dehydrogenase (NAD) activit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40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9230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83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anyl ribonucleotide bindin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25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940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23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KEGG PATHWA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oic acid metabolis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d007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4940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,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initrotoluene degrad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j006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3E-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,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5E-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,73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tide excision repai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c034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552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,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line, leucine and isoleucine biosynthesi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z002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96E-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,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488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33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 degrad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j030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84E-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,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2505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,90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hane metabolis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v006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,02E-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,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lfur metabolis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e009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1922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,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tothenate and CoA biosynthesi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m007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48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,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cterial chemotaxi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d020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3571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,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C transporter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d020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93E-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,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54E-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83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lactose metabolis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d000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1462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oxylate and dicarboxylate metabolis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t006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1733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otransferase system (PTS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d020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3075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822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17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ruvate metabolis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d006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3075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rine metabolis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t002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3812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26E-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31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 polymera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o030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185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,64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Chloroacrylic acid degrad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j006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185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,64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 and 2-Methylnaphthalene degrad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j006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305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,31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bolism of xenobiotics by cytochrome P4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j009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305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,31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yrosine metabolis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j003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1298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,66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late biosynthesi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d007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1298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,66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tty acid metabolis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j000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263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,88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tathione metabolis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m004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3228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,41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 replic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v030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3228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,41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erophospholipid metabolis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g005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669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,10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ologous recombin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v034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96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88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rimidine metabolis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t002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38E-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54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ginine and proline metabolis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d003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540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94</w:t>
            </w:r>
          </w:p>
        </w:tc>
      </w:tr>
      <w:tr>
        <w:trPr>
          <w:trHeight w:val="227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olysis / Gluconeogenesi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o000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softHyphen/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2984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84</w:t>
            </w:r>
          </w:p>
        </w:tc>
      </w:tr>
    </w:tbl>
    <w:p>
      <w:pPr>
        <w:pStyle w:val="Normal"/>
        <w:autoSpaceDE w:val="fals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S2. DAVID analysis of differentially expressed genes by </w:t>
      </w:r>
      <w:r>
        <w:rPr>
          <w:rStyle w:val="Hps"/>
          <w:rFonts w:cs="Times New Roman" w:ascii="Times New Roman" w:hAnsi="Times New Roman"/>
          <w:b/>
          <w:sz w:val="24"/>
          <w:szCs w:val="24"/>
        </w:rPr>
        <w:t>OVWPE</w:t>
      </w:r>
      <w:r>
        <w:rPr>
          <w:rFonts w:cs="Times New Roman" w:ascii="Times New Roman" w:hAnsi="Times New Roman"/>
          <w:b/>
          <w:sz w:val="24"/>
          <w:szCs w:val="24"/>
        </w:rPr>
        <w:t xml:space="preserve"> (1 mg/ml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  <w:lang w:val="en-GB" w:eastAsia="en-GB"/>
        </w:rPr>
        <w:t>GO</w:t>
      </w:r>
      <w:r>
        <w:rPr>
          <w:rFonts w:cs="Times New Roman" w:ascii="Times New Roman" w:hAnsi="Times New Roman"/>
          <w:sz w:val="24"/>
          <w:szCs w:val="24"/>
        </w:rPr>
        <w:t xml:space="preserve"> functional analysis results divided by BP (</w:t>
      </w:r>
      <w:r>
        <w:rPr>
          <w:rFonts w:cs="Times New Roman" w:ascii="Times New Roman" w:hAnsi="Times New Roman"/>
          <w:iCs/>
          <w:sz w:val="24"/>
          <w:szCs w:val="24"/>
          <w:lang w:val="en-GB" w:eastAsia="en-GB"/>
        </w:rPr>
        <w:t>Biological Process), CC (Cellular Component), MF (Molecular Function) and KEEG PATHWAY.</w:t>
      </w:r>
      <w:r>
        <w:rPr>
          <w:rFonts w:cs="Times New Roman" w:ascii="Times New Roman" w:hAnsi="Times New Roman"/>
          <w:sz w:val="24"/>
          <w:szCs w:val="24"/>
        </w:rPr>
        <w:t xml:space="preserve"> FE, fold enrichment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Courier New" w:hAnsi="Courier New" w:eastAsia="Times New Roman" w:cs="Courier New"/>
          <w:b/>
          <w:b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b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Franklin Gothic Medium">
    <w:charset w:val="00"/>
    <w:family w:val="swiss"/>
    <w:pitch w:val="variable"/>
  </w:font>
  <w:font w:name="Franklin Gothic Book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Franklin Gothic Medium" w:hAnsi="Franklin Gothic Medium" w:eastAsia="Times New Roman" w:cs="Times New Roman"/>
      <w:b/>
      <w:bCs/>
      <w:color w:val="A5A5A5"/>
      <w:sz w:val="28"/>
      <w:szCs w:val="28"/>
      <w:lang w:val="it-IT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Franklin Gothic Medium" w:hAnsi="Franklin Gothic Medium" w:eastAsia="Times New Roman" w:cs="Times New Roman"/>
      <w:b/>
      <w:bCs/>
      <w:color w:val="A5A5A5"/>
      <w:sz w:val="28"/>
      <w:szCs w:val="28"/>
    </w:rPr>
  </w:style>
  <w:style w:type="character" w:styleId="TitoloCarattere">
    <w:name w:val="Titolo Carattere"/>
    <w:basedOn w:val="Carpredefinitoparagrafo"/>
    <w:qFormat/>
    <w:rPr>
      <w:rFonts w:ascii="Franklin Gothic Medium" w:hAnsi="Franklin Gothic Medium" w:eastAsia="Times New Roman" w:cs="Times New Roman"/>
      <w:color w:val="000000"/>
      <w:spacing w:val="5"/>
      <w:kern w:val="2"/>
      <w:sz w:val="52"/>
      <w:szCs w:val="52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Hps">
    <w:name w:val="hps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Normal"/>
    <w:qFormat/>
    <w:pPr>
      <w:pBdr>
        <w:bottom w:val="single" w:sz="8" w:space="4" w:color="DDDDDD"/>
      </w:pBdr>
      <w:spacing w:lineRule="auto" w:line="240" w:before="0" w:after="300"/>
      <w:contextualSpacing/>
    </w:pPr>
    <w:rPr>
      <w:rFonts w:ascii="Franklin Gothic Medium" w:hAnsi="Franklin Gothic Medium" w:eastAsia="Times New Roman" w:cs="Times New Roman"/>
      <w:color w:val="000000"/>
      <w:spacing w:val="5"/>
      <w:kern w:val="2"/>
      <w:sz w:val="52"/>
      <w:szCs w:val="52"/>
      <w:lang w:val="it-IT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>
      <w:rFonts w:ascii="Franklin Gothic Book" w:hAnsi="Franklin Gothic Book" w:eastAsia="Franklin Gothic Book" w:cs="Times New Roman"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5T14:25:00Z</dcterms:created>
  <dc:creator>User</dc:creator>
  <dc:description/>
  <dc:language>en-US</dc:language>
  <cp:lastModifiedBy>User</cp:lastModifiedBy>
  <dcterms:modified xsi:type="dcterms:W3CDTF">2013-08-25T14:26:00Z</dcterms:modified>
  <cp:revision>1</cp:revision>
  <dc:subject/>
  <dc:title/>
</cp:coreProperties>
</file>